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F52C6" w14:textId="017C986A" w:rsidR="00EB72FB" w:rsidRDefault="00AC1867">
      <w:r>
        <w:rPr>
          <w:noProof/>
        </w:rPr>
        <w:drawing>
          <wp:inline distT="0" distB="0" distL="0" distR="0" wp14:anchorId="23EFCA64" wp14:editId="5CE753F9">
            <wp:extent cx="5727700" cy="8105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00DD">
        <w:rPr>
          <w:noProof/>
        </w:rPr>
        <w:lastRenderedPageBreak/>
        <w:drawing>
          <wp:inline distT="0" distB="0" distL="0" distR="0" wp14:anchorId="0736F59C" wp14:editId="62791B71">
            <wp:extent cx="5727700" cy="8105140"/>
            <wp:effectExtent l="0" t="0" r="0" b="0"/>
            <wp:docPr id="2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975337" w14:textId="77777777" w:rsidR="00EB72FB" w:rsidRDefault="00EB72FB"/>
    <w:p w14:paraId="71604449" w14:textId="77777777" w:rsidR="00EB72FB" w:rsidRDefault="00EB72FB"/>
    <w:p w14:paraId="1528A686" w14:textId="77777777" w:rsidR="00EB72FB" w:rsidRDefault="00EB72FB"/>
    <w:p w14:paraId="53891BD9" w14:textId="77777777" w:rsidR="00EB72FB" w:rsidRDefault="00EB72FB"/>
    <w:p w14:paraId="4DFE4460" w14:textId="77777777" w:rsidR="00EB72FB" w:rsidRDefault="00BA00DD">
      <w:r>
        <w:rPr>
          <w:noProof/>
        </w:rPr>
        <w:lastRenderedPageBreak/>
        <w:drawing>
          <wp:inline distT="0" distB="0" distL="0" distR="0" wp14:anchorId="5B1E999D" wp14:editId="3FF7F487">
            <wp:extent cx="5727700" cy="8105140"/>
            <wp:effectExtent l="0" t="0" r="0" b="0"/>
            <wp:docPr id="2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91E9F9" w14:textId="77777777" w:rsidR="00EB72FB" w:rsidRDefault="00EB72FB"/>
    <w:p w14:paraId="2EC9B9CB" w14:textId="77777777" w:rsidR="00EB72FB" w:rsidRDefault="00EB72FB"/>
    <w:p w14:paraId="0BE96D67" w14:textId="77777777" w:rsidR="00EB72FB" w:rsidRDefault="00EB72FB"/>
    <w:p w14:paraId="1516B4EE" w14:textId="77777777" w:rsidR="00EB72FB" w:rsidRDefault="00EB72FB"/>
    <w:p w14:paraId="2327BDE5" w14:textId="77777777" w:rsidR="00EB72FB" w:rsidRDefault="00BA00DD">
      <w:r>
        <w:rPr>
          <w:noProof/>
        </w:rPr>
        <w:lastRenderedPageBreak/>
        <w:drawing>
          <wp:inline distT="0" distB="0" distL="0" distR="0" wp14:anchorId="266CA660" wp14:editId="313787B8">
            <wp:extent cx="5727700" cy="8105140"/>
            <wp:effectExtent l="0" t="0" r="0" b="0"/>
            <wp:docPr id="2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ACACD8" w14:textId="77777777" w:rsidR="00EB72FB" w:rsidRDefault="00EB72FB"/>
    <w:p w14:paraId="696FAC37" w14:textId="77777777" w:rsidR="00EB72FB" w:rsidRDefault="00BA00DD">
      <w:r>
        <w:rPr>
          <w:noProof/>
        </w:rPr>
        <w:lastRenderedPageBreak/>
        <w:drawing>
          <wp:inline distT="0" distB="0" distL="0" distR="0" wp14:anchorId="3A5E6553" wp14:editId="526205EE">
            <wp:extent cx="5727700" cy="8105140"/>
            <wp:effectExtent l="0" t="0" r="0" b="0"/>
            <wp:docPr id="2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58A6111" wp14:editId="78BA8856">
            <wp:extent cx="5727700" cy="8105140"/>
            <wp:effectExtent l="0" t="0" r="0" b="0"/>
            <wp:docPr id="2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2E9A56" w14:textId="77777777" w:rsidR="00EB72FB" w:rsidRDefault="00BA00DD">
      <w:r>
        <w:rPr>
          <w:noProof/>
        </w:rPr>
        <w:lastRenderedPageBreak/>
        <w:drawing>
          <wp:inline distT="0" distB="0" distL="0" distR="0" wp14:anchorId="270D502B" wp14:editId="44C93E17">
            <wp:extent cx="5727700" cy="8105140"/>
            <wp:effectExtent l="0" t="0" r="0" b="0"/>
            <wp:docPr id="1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E3C5B6" w14:textId="77777777" w:rsidR="00EB72FB" w:rsidRDefault="00BA00DD">
      <w:r>
        <w:rPr>
          <w:noProof/>
        </w:rPr>
        <w:lastRenderedPageBreak/>
        <w:drawing>
          <wp:inline distT="0" distB="0" distL="0" distR="0" wp14:anchorId="775FC23B" wp14:editId="2FAB5562">
            <wp:extent cx="5727700" cy="8105140"/>
            <wp:effectExtent l="0" t="0" r="0" b="0"/>
            <wp:docPr id="1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AF7657E" wp14:editId="5FFD8B42">
            <wp:extent cx="5727700" cy="8105140"/>
            <wp:effectExtent l="0" t="0" r="0" b="0"/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CD43FD1" wp14:editId="15A0EA6D">
            <wp:extent cx="5727700" cy="8105140"/>
            <wp:effectExtent l="0" t="0" r="0" b="0"/>
            <wp:docPr id="1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94E2599" wp14:editId="26053BCB">
            <wp:extent cx="5727700" cy="8105140"/>
            <wp:effectExtent l="0" t="0" r="0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1D3B316" wp14:editId="218A32C1">
            <wp:extent cx="5727700" cy="8105140"/>
            <wp:effectExtent l="0" t="0" r="0" b="0"/>
            <wp:docPr id="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24A352" w14:textId="77777777" w:rsidR="00EB72FB" w:rsidRDefault="00EB72FB"/>
    <w:p w14:paraId="739A5036" w14:textId="77777777" w:rsidR="00EB72FB" w:rsidRDefault="00EB72FB"/>
    <w:p w14:paraId="02041624" w14:textId="77777777" w:rsidR="00EB72FB" w:rsidRDefault="00EB72FB"/>
    <w:p w14:paraId="71D2138E" w14:textId="77777777" w:rsidR="00EB72FB" w:rsidRDefault="00EB72FB"/>
    <w:p w14:paraId="23451C6F" w14:textId="77777777" w:rsidR="00EB72FB" w:rsidRDefault="00EB72FB"/>
    <w:p w14:paraId="2D60A3D2" w14:textId="77777777" w:rsidR="00EB72FB" w:rsidRDefault="00BA00DD">
      <w:r>
        <w:t>Abbreviations:</w:t>
      </w:r>
    </w:p>
    <w:tbl>
      <w:tblPr>
        <w:tblStyle w:val="a"/>
        <w:tblW w:w="3393" w:type="dxa"/>
        <w:tblLayout w:type="fixed"/>
        <w:tblLook w:val="0400" w:firstRow="0" w:lastRow="0" w:firstColumn="0" w:lastColumn="0" w:noHBand="0" w:noVBand="1"/>
      </w:tblPr>
      <w:tblGrid>
        <w:gridCol w:w="570"/>
        <w:gridCol w:w="2823"/>
      </w:tblGrid>
      <w:tr w:rsidR="00EB72FB" w14:paraId="0FC528BD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796C6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419A32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</w:tr>
      <w:tr w:rsidR="00EB72FB" w14:paraId="19505B98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8937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FDBD34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us musculus</w:t>
            </w:r>
          </w:p>
        </w:tc>
      </w:tr>
      <w:tr w:rsidR="00EB72FB" w14:paraId="48BFCDC4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D698A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</w:t>
            </w:r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C2978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</w:tc>
      </w:tr>
      <w:tr w:rsidR="00EB72FB" w14:paraId="3BF86C15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5A4A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zor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C998D1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olyandrocarp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zorritensis</w:t>
            </w:r>
            <w:proofErr w:type="spellEnd"/>
          </w:p>
        </w:tc>
      </w:tr>
      <w:tr w:rsidR="00EB72FB" w14:paraId="50B05E35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744F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</w:t>
            </w:r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FE4BD7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Clavelin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lepadiformis</w:t>
            </w:r>
            <w:proofErr w:type="spellEnd"/>
          </w:p>
        </w:tc>
      </w:tr>
      <w:tr w:rsidR="00EB72FB" w14:paraId="00155438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1AEEB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3FB88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Styel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clava</w:t>
            </w:r>
            <w:proofErr w:type="spellEnd"/>
          </w:p>
        </w:tc>
      </w:tr>
      <w:tr w:rsidR="00EB72FB" w14:paraId="4DE278DB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CAA9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38DF7D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hallusia </w:t>
            </w:r>
            <w:proofErr w:type="spellStart"/>
            <w:r>
              <w:rPr>
                <w:i/>
                <w:sz w:val="22"/>
                <w:szCs w:val="22"/>
              </w:rPr>
              <w:t>mammillata</w:t>
            </w:r>
            <w:proofErr w:type="spellEnd"/>
          </w:p>
        </w:tc>
      </w:tr>
      <w:tr w:rsidR="00EB72FB" w14:paraId="7964EFE3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43371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606F0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Ciona</w:t>
            </w:r>
            <w:proofErr w:type="spellEnd"/>
            <w:r>
              <w:rPr>
                <w:i/>
                <w:sz w:val="22"/>
                <w:szCs w:val="22"/>
              </w:rPr>
              <w:t xml:space="preserve"> intestinalis</w:t>
            </w:r>
          </w:p>
        </w:tc>
      </w:tr>
      <w:tr w:rsidR="00EB72FB" w14:paraId="08F165C8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3DB5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</w:t>
            </w:r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126675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sterias </w:t>
            </w:r>
            <w:proofErr w:type="spellStart"/>
            <w:r>
              <w:rPr>
                <w:i/>
                <w:sz w:val="22"/>
                <w:szCs w:val="22"/>
              </w:rPr>
              <w:t>rubens</w:t>
            </w:r>
            <w:proofErr w:type="spellEnd"/>
          </w:p>
        </w:tc>
      </w:tr>
      <w:tr w:rsidR="00EB72FB" w14:paraId="0A2900BC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DA63E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u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366762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Strongylocentrotus </w:t>
            </w:r>
            <w:proofErr w:type="spellStart"/>
            <w:r>
              <w:rPr>
                <w:i/>
                <w:sz w:val="22"/>
                <w:szCs w:val="22"/>
              </w:rPr>
              <w:t>purpuratus</w:t>
            </w:r>
            <w:proofErr w:type="spellEnd"/>
          </w:p>
        </w:tc>
      </w:tr>
      <w:tr w:rsidR="00EB72FB" w14:paraId="69F8AB0F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DCF8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va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EBCAA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Lytechinus</w:t>
            </w:r>
            <w:proofErr w:type="spellEnd"/>
            <w:r>
              <w:rPr>
                <w:i/>
                <w:sz w:val="22"/>
                <w:szCs w:val="22"/>
              </w:rPr>
              <w:t xml:space="preserve"> variegatus</w:t>
            </w:r>
          </w:p>
        </w:tc>
      </w:tr>
      <w:tr w:rsidR="00EB72FB" w14:paraId="546ED09C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C74E7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</w:t>
            </w:r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1A1A47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Anneissia</w:t>
            </w:r>
            <w:proofErr w:type="spellEnd"/>
            <w:r>
              <w:rPr>
                <w:i/>
                <w:sz w:val="22"/>
                <w:szCs w:val="22"/>
              </w:rPr>
              <w:t xml:space="preserve"> japonica</w:t>
            </w:r>
          </w:p>
        </w:tc>
      </w:tr>
      <w:tr w:rsidR="00EB72FB" w14:paraId="6CAAC5D1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45E11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D80E56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atiri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miniata</w:t>
            </w:r>
            <w:proofErr w:type="spellEnd"/>
          </w:p>
        </w:tc>
      </w:tr>
      <w:tr w:rsidR="00EB72FB" w14:paraId="18FA2F12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3D53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me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C692CA" w14:textId="77777777" w:rsidR="00EB72FB" w:rsidRDefault="00BA00DD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rosophila melanogaster</w:t>
            </w:r>
          </w:p>
        </w:tc>
      </w:tr>
      <w:tr w:rsidR="00EB72FB" w14:paraId="58C66B6B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EC775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pl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C22F9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Acanthaster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planci</w:t>
            </w:r>
            <w:proofErr w:type="spellEnd"/>
          </w:p>
        </w:tc>
      </w:tr>
      <w:tr w:rsidR="00EB72FB" w14:paraId="7D152DC3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3D43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134D8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aracentrotus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lividus</w:t>
            </w:r>
            <w:proofErr w:type="spellEnd"/>
          </w:p>
        </w:tc>
      </w:tr>
      <w:tr w:rsidR="00EB72FB" w14:paraId="4F496042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89963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di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557A81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Oikopleura</w:t>
            </w:r>
            <w:proofErr w:type="spellEnd"/>
            <w:r>
              <w:rPr>
                <w:i/>
                <w:sz w:val="22"/>
                <w:szCs w:val="22"/>
              </w:rPr>
              <w:t xml:space="preserve"> dioica</w:t>
            </w:r>
          </w:p>
        </w:tc>
      </w:tr>
      <w:tr w:rsidR="00EB72FB" w14:paraId="3F71B751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FEA30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ro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C2638B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Halocynthi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roretzi</w:t>
            </w:r>
            <w:proofErr w:type="spellEnd"/>
          </w:p>
        </w:tc>
      </w:tr>
      <w:tr w:rsidR="00EB72FB" w14:paraId="41FDD6F2" w14:textId="77777777">
        <w:trPr>
          <w:trHeight w:val="300"/>
        </w:trPr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9286E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</w:t>
            </w:r>
            <w:proofErr w:type="spellEnd"/>
          </w:p>
        </w:tc>
        <w:tc>
          <w:tcPr>
            <w:tcW w:w="28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D2127" w14:textId="77777777" w:rsidR="00EB72FB" w:rsidRDefault="00BA00DD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olyandrocarpa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misakiensis</w:t>
            </w:r>
            <w:proofErr w:type="spellEnd"/>
          </w:p>
        </w:tc>
      </w:tr>
    </w:tbl>
    <w:p w14:paraId="422BCC78" w14:textId="77777777" w:rsidR="00EB72FB" w:rsidRDefault="00EB72FB"/>
    <w:p w14:paraId="254FE72B" w14:textId="77777777" w:rsidR="00EB72FB" w:rsidRDefault="00EB72FB"/>
    <w:p w14:paraId="056432B8" w14:textId="77777777" w:rsidR="00EB72FB" w:rsidRDefault="00EB72FB"/>
    <w:tbl>
      <w:tblPr>
        <w:tblStyle w:val="a0"/>
        <w:tblW w:w="6762" w:type="dxa"/>
        <w:tblLayout w:type="fixed"/>
        <w:tblLook w:val="0400" w:firstRow="0" w:lastRow="0" w:firstColumn="0" w:lastColumn="0" w:noHBand="0" w:noVBand="1"/>
      </w:tblPr>
      <w:tblGrid>
        <w:gridCol w:w="1606"/>
        <w:gridCol w:w="5156"/>
      </w:tblGrid>
      <w:tr w:rsidR="00EB72FB" w14:paraId="0208D1D8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FA6501" w14:textId="77777777" w:rsidR="00EB72FB" w:rsidRDefault="00BA00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 in the tree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1BEFC" w14:textId="77777777" w:rsidR="00EB72FB" w:rsidRDefault="00BA00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ession</w:t>
            </w:r>
          </w:p>
        </w:tc>
      </w:tr>
      <w:tr w:rsidR="00EB72FB" w14:paraId="37A540B0" w14:textId="77777777">
        <w:trPr>
          <w:trHeight w:val="300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70E88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 tree</w:t>
            </w:r>
          </w:p>
        </w:tc>
      </w:tr>
      <w:tr w:rsidR="00EB72FB" w14:paraId="645DC973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AF832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HIF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46E8C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47709.1</w:t>
            </w:r>
          </w:p>
        </w:tc>
      </w:tr>
      <w:tr w:rsidR="00EB72FB" w14:paraId="686E818A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063DD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10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7EF44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1515_c0_g1_i10c</w:t>
            </w:r>
          </w:p>
        </w:tc>
      </w:tr>
      <w:tr w:rsidR="00EB72FB" w14:paraId="26F7E159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6C700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1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13E2F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1515_c0_g1_i15c</w:t>
            </w:r>
          </w:p>
        </w:tc>
      </w:tr>
      <w:tr w:rsidR="00EB72FB" w14:paraId="21D19A16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8CDA3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2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9C436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1515_c0_g1_i26c</w:t>
            </w:r>
          </w:p>
        </w:tc>
      </w:tr>
      <w:tr w:rsidR="00EB72FB" w14:paraId="26D7B76A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0FA2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n_HIF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9CB4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731.1</w:t>
            </w:r>
          </w:p>
        </w:tc>
      </w:tr>
      <w:tr w:rsidR="00EB72FB" w14:paraId="49997FE8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A415F6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B5E9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52826.1</w:t>
            </w:r>
          </w:p>
        </w:tc>
      </w:tr>
      <w:tr w:rsidR="00EB72FB" w14:paraId="0BFF8EE7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CCBD3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HIF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41AA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96971.1</w:t>
            </w:r>
          </w:p>
        </w:tc>
      </w:tr>
      <w:tr w:rsidR="00EB72FB" w14:paraId="0609EB93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19EEA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HIF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E5B2D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851397.1</w:t>
            </w:r>
          </w:p>
        </w:tc>
      </w:tr>
      <w:tr w:rsidR="00EB72FB" w14:paraId="43AAB36F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9F0C3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HIF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575F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52730.1</w:t>
            </w:r>
          </w:p>
        </w:tc>
      </w:tr>
      <w:tr w:rsidR="00EB72FB" w14:paraId="699A618B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2801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PA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E8E4B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421.2</w:t>
            </w:r>
          </w:p>
        </w:tc>
      </w:tr>
      <w:tr w:rsidR="00EB72FB" w14:paraId="573E3B2E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D0C6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PA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F0BAE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57870.1</w:t>
            </w:r>
          </w:p>
        </w:tc>
      </w:tr>
      <w:tr w:rsidR="00EB72FB" w14:paraId="68123D5C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712DB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PA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F30BA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34895.2</w:t>
            </w:r>
          </w:p>
        </w:tc>
      </w:tr>
      <w:tr w:rsidR="00EB72FB" w14:paraId="0C39325B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8E7C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HIF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FE88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5157629.2</w:t>
            </w:r>
          </w:p>
        </w:tc>
      </w:tr>
      <w:tr w:rsidR="00EB72FB" w14:paraId="76662DB1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D8B5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HIF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E6C6D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5259212.1</w:t>
            </w:r>
          </w:p>
        </w:tc>
      </w:tr>
      <w:tr w:rsidR="00EB72FB" w14:paraId="326D7C20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F3E38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HIF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D62A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F21782.1</w:t>
            </w:r>
          </w:p>
        </w:tc>
      </w:tr>
      <w:tr w:rsidR="00EB72FB" w14:paraId="76258FBF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3FB5F6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va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46C2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41468476.1</w:t>
            </w:r>
          </w:p>
        </w:tc>
      </w:tr>
      <w:tr w:rsidR="00EB72FB" w14:paraId="57A839BA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08771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u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D9A6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0854578.1</w:t>
            </w:r>
          </w:p>
        </w:tc>
      </w:tr>
      <w:tr w:rsidR="00EB72FB" w14:paraId="6A9C2AFB" w14:textId="77777777">
        <w:trPr>
          <w:trHeight w:val="300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BB812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ja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56237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OE88730.1</w:t>
            </w:r>
          </w:p>
        </w:tc>
      </w:tr>
      <w:tr w:rsidR="00EB72FB" w14:paraId="27319ED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9BE5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Pmi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7803A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8074638.1</w:t>
            </w:r>
          </w:p>
        </w:tc>
      </w:tr>
      <w:tr w:rsidR="00EB72FB" w14:paraId="384D35E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A6C71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u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3181C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31701.1</w:t>
            </w:r>
          </w:p>
        </w:tc>
      </w:tr>
      <w:tr w:rsidR="00EB72FB" w14:paraId="0F3EECD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A44C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ja_HI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E2A7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04914.1</w:t>
            </w:r>
          </w:p>
        </w:tc>
      </w:tr>
      <w:tr w:rsidR="00EB72FB" w14:paraId="624CF0B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10F25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_i1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2E8FB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6721_c0_g2_i11c</w:t>
            </w:r>
          </w:p>
        </w:tc>
      </w:tr>
      <w:tr w:rsidR="00EB72FB" w14:paraId="6EC75A9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BC93D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sgm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81AC9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534374.1</w:t>
            </w:r>
          </w:p>
        </w:tc>
      </w:tr>
      <w:tr w:rsidR="00EB72FB" w14:paraId="49E19B4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EA8FF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sgm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A108F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5506.2</w:t>
            </w:r>
          </w:p>
        </w:tc>
      </w:tr>
      <w:tr w:rsidR="00EB72FB" w14:paraId="036BDF2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00CB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sgm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50C0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835740.2</w:t>
            </w:r>
          </w:p>
        </w:tc>
      </w:tr>
      <w:tr w:rsidR="00EB72FB" w14:paraId="4D955916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BECB9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F tree</w:t>
            </w:r>
          </w:p>
        </w:tc>
      </w:tr>
      <w:tr w:rsidR="00EB72FB" w14:paraId="70AF221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877FB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HL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AE6A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56594.1</w:t>
            </w:r>
          </w:p>
        </w:tc>
      </w:tr>
      <w:tr w:rsidR="00EB72FB" w14:paraId="210C251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B46D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T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98629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833.1</w:t>
            </w:r>
          </w:p>
        </w:tc>
      </w:tr>
      <w:tr w:rsidR="00EB72FB" w14:paraId="3B6957E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68C6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HL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7486E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53308.1</w:t>
            </w:r>
          </w:p>
        </w:tc>
      </w:tr>
      <w:tr w:rsidR="00EB72FB" w14:paraId="37A3A4E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5E84B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14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6897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3733_c4_g1_i14c</w:t>
            </w:r>
          </w:p>
        </w:tc>
      </w:tr>
      <w:tr w:rsidR="00EB72FB" w14:paraId="2736231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9ADF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5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93051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368_c1_g1_i5c</w:t>
            </w:r>
          </w:p>
        </w:tc>
      </w:tr>
      <w:tr w:rsidR="00EB72FB" w14:paraId="103818B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ECC88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6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D5AC1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368_c1_g1_i6c</w:t>
            </w:r>
          </w:p>
        </w:tc>
      </w:tr>
      <w:tr w:rsidR="00EB72FB" w14:paraId="6E55FE8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1A0CC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HL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6A4E9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L15886.1</w:t>
            </w:r>
          </w:p>
        </w:tc>
      </w:tr>
      <w:tr w:rsidR="00EB72FB" w14:paraId="4610DAF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133F3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HL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6BF7D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2117.1</w:t>
            </w:r>
          </w:p>
        </w:tc>
      </w:tr>
      <w:tr w:rsidR="00EB72FB" w14:paraId="3E68671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DDF8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3DED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475.1</w:t>
            </w:r>
          </w:p>
        </w:tc>
      </w:tr>
      <w:tr w:rsidR="00EB72FB" w14:paraId="6BBDD88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47FC2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053D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0104321.1</w:t>
            </w:r>
          </w:p>
        </w:tc>
      </w:tr>
      <w:tr w:rsidR="00EB72FB" w14:paraId="7DC5B84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91A1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DBF7F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81373.1</w:t>
            </w:r>
          </w:p>
        </w:tc>
      </w:tr>
      <w:tr w:rsidR="00EB72FB" w14:paraId="734510D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3BFA1A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HL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67DC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83988.1</w:t>
            </w:r>
          </w:p>
        </w:tc>
      </w:tr>
      <w:tr w:rsidR="00EB72FB" w14:paraId="105D6E3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2F89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Ds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8A56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5157954.1</w:t>
            </w:r>
          </w:p>
        </w:tc>
      </w:tr>
      <w:tr w:rsidR="00EB72FB" w14:paraId="4D34D6E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A87C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HL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8B06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0802.1</w:t>
            </w:r>
          </w:p>
        </w:tc>
      </w:tr>
      <w:tr w:rsidR="00EB72FB" w14:paraId="0987149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255A8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Ds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F85A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6540659.1</w:t>
            </w:r>
          </w:p>
        </w:tc>
      </w:tr>
      <w:tr w:rsidR="00EB72FB" w14:paraId="1193D4E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2D8BD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Ds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59BC2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6881877.1</w:t>
            </w:r>
          </w:p>
        </w:tc>
      </w:tr>
      <w:tr w:rsidR="00EB72FB" w14:paraId="2D80C25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A4B6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0B607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8055420.1</w:t>
            </w:r>
          </w:p>
        </w:tc>
      </w:tr>
      <w:tr w:rsidR="00EB72FB" w14:paraId="2B78CB8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AB9ED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pl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F8F91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2103079.1</w:t>
            </w:r>
          </w:p>
        </w:tc>
      </w:tr>
      <w:tr w:rsidR="00EB72FB" w14:paraId="61D14D8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51AF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u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93C0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31572.1</w:t>
            </w:r>
          </w:p>
        </w:tc>
      </w:tr>
      <w:tr w:rsidR="00EB72FB" w14:paraId="17C01B7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993F7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va_TE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3996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41454174.1</w:t>
            </w:r>
          </w:p>
        </w:tc>
      </w:tr>
      <w:tr w:rsidR="00EB72FB" w14:paraId="027454F9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9ABE5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x1 tree</w:t>
            </w:r>
          </w:p>
        </w:tc>
      </w:tr>
      <w:tr w:rsidR="00EB72FB" w14:paraId="0266C25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EC93B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LM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EAF93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9611.1</w:t>
            </w:r>
          </w:p>
        </w:tc>
      </w:tr>
      <w:tr w:rsidR="00EB72FB" w14:paraId="61D69ED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3B436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LM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95832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5540_c0_g1_i2c</w:t>
            </w:r>
          </w:p>
        </w:tc>
      </w:tr>
      <w:tr w:rsidR="00EB72FB" w14:paraId="593ADF8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8157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ep_LM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D3A8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10436_c0_g1_i1c</w:t>
            </w:r>
          </w:p>
        </w:tc>
      </w:tr>
      <w:tr w:rsidR="00EB72FB" w14:paraId="1346964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F045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LM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76F29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998.1</w:t>
            </w:r>
          </w:p>
        </w:tc>
      </w:tr>
      <w:tr w:rsidR="00EB72FB" w14:paraId="4D8EDDF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FF02F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a_LM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20D4C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3460.1</w:t>
            </w:r>
          </w:p>
        </w:tc>
      </w:tr>
      <w:tr w:rsidR="00EB72FB" w14:paraId="18FE477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5E4E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LMX1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C720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507842.1</w:t>
            </w:r>
          </w:p>
        </w:tc>
      </w:tr>
      <w:tr w:rsidR="00EB72FB" w14:paraId="14A8909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75A9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LMX1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A667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87501.1</w:t>
            </w:r>
          </w:p>
        </w:tc>
      </w:tr>
      <w:tr w:rsidR="00EB72FB" w14:paraId="5DA9AFD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C073C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LMX1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79C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20339.1</w:t>
            </w:r>
          </w:p>
        </w:tc>
      </w:tr>
      <w:tr w:rsidR="00EB72FB" w14:paraId="15E2076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C5AD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LMX1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6EF9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39738.1</w:t>
            </w:r>
          </w:p>
        </w:tc>
      </w:tr>
      <w:tr w:rsidR="00EB72FB" w14:paraId="5C63F1E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4330A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LMX1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DFA3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855.3</w:t>
            </w:r>
          </w:p>
        </w:tc>
      </w:tr>
      <w:tr w:rsidR="00EB72FB" w14:paraId="460C018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33B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LMX1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D344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20338.2</w:t>
            </w:r>
          </w:p>
        </w:tc>
      </w:tr>
      <w:tr w:rsidR="00EB72FB" w14:paraId="468E52C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38D0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LHX3l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6BDD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70412.1</w:t>
            </w:r>
          </w:p>
        </w:tc>
      </w:tr>
      <w:tr w:rsidR="00EB72FB" w14:paraId="66AE170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961A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T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F3E53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756.1</w:t>
            </w:r>
          </w:p>
        </w:tc>
      </w:tr>
      <w:tr w:rsidR="00EB72FB" w14:paraId="09E7E5B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60E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sa_LH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4616D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20470.1</w:t>
            </w:r>
          </w:p>
        </w:tc>
      </w:tr>
      <w:tr w:rsidR="00EB72FB" w14:paraId="4A156DD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64779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LH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4DD5F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2524.1</w:t>
            </w:r>
          </w:p>
        </w:tc>
      </w:tr>
      <w:tr w:rsidR="00EB72FB" w14:paraId="2F53AF8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22E10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LH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1F141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291.1</w:t>
            </w:r>
          </w:p>
        </w:tc>
      </w:tr>
      <w:tr w:rsidR="00EB72FB" w14:paraId="5CDC962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24FD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LHX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EF8D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2525.1</w:t>
            </w:r>
          </w:p>
        </w:tc>
      </w:tr>
      <w:tr w:rsidR="00EB72FB" w14:paraId="6026B75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A79B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LHX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9B555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71758.1</w:t>
            </w:r>
          </w:p>
        </w:tc>
      </w:tr>
      <w:tr w:rsidR="00EB72FB" w14:paraId="3EC8D33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537D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LHX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AF5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293.1</w:t>
            </w:r>
          </w:p>
        </w:tc>
      </w:tr>
      <w:tr w:rsidR="00EB72FB" w14:paraId="5B234C2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5B00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a_LH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1DD93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23538.1</w:t>
            </w:r>
          </w:p>
        </w:tc>
      </w:tr>
      <w:tr w:rsidR="00EB72FB" w14:paraId="416AD7A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2C618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LHX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A68C8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0852869.1</w:t>
            </w:r>
          </w:p>
        </w:tc>
      </w:tr>
      <w:tr w:rsidR="00EB72FB" w14:paraId="31DA708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0517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a_LHX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1879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41481746.1</w:t>
            </w:r>
          </w:p>
        </w:tc>
      </w:tr>
      <w:tr w:rsidR="00EB72FB" w14:paraId="31F50A0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1C0DB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LH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46E61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685757.5</w:t>
            </w:r>
          </w:p>
        </w:tc>
      </w:tr>
      <w:tr w:rsidR="00EB72FB" w14:paraId="47893B4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8F291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LH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28B3D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335119.1</w:t>
            </w:r>
          </w:p>
        </w:tc>
      </w:tr>
      <w:tr w:rsidR="00EB72FB" w14:paraId="62EACA0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B478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LH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DA33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6596.1</w:t>
            </w:r>
          </w:p>
        </w:tc>
      </w:tr>
      <w:tr w:rsidR="00EB72FB" w14:paraId="530F8380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560520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os</w:t>
            </w:r>
            <w:proofErr w:type="spellEnd"/>
            <w:r>
              <w:rPr>
                <w:sz w:val="22"/>
                <w:szCs w:val="22"/>
              </w:rPr>
              <w:t xml:space="preserve"> tree</w:t>
            </w:r>
          </w:p>
        </w:tc>
      </w:tr>
      <w:tr w:rsidR="00EB72FB" w14:paraId="7FFB073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34AE6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3644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53751.1:48-562</w:t>
            </w:r>
          </w:p>
        </w:tc>
      </w:tr>
      <w:tr w:rsidR="00EB72FB" w14:paraId="6086C49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0490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F7EF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9860203.2:21-424</w:t>
            </w:r>
          </w:p>
        </w:tc>
      </w:tr>
      <w:tr w:rsidR="00EB72FB" w14:paraId="4064A6D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3190A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c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82E4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5243.1:71-209</w:t>
            </w:r>
          </w:p>
        </w:tc>
      </w:tr>
      <w:tr w:rsidR="00EB72FB" w14:paraId="5778A5B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62989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85DC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R52853.1:1-42</w:t>
            </w:r>
          </w:p>
        </w:tc>
      </w:tr>
      <w:tr w:rsidR="00EB72FB" w14:paraId="40B070D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79695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cfu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CB19F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364.1:71-209</w:t>
            </w:r>
          </w:p>
        </w:tc>
      </w:tr>
      <w:tr w:rsidR="00EB72FB" w14:paraId="0AC0EE1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522C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4C54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55024.1:125-202</w:t>
            </w:r>
          </w:p>
        </w:tc>
      </w:tr>
      <w:tr w:rsidR="00EB72FB" w14:paraId="6F871CC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BA6A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fos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51F8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334515.1:170-224</w:t>
            </w:r>
          </w:p>
        </w:tc>
      </w:tr>
      <w:tr w:rsidR="00EB72FB" w14:paraId="7A1D06A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6750F6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fos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99CB6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5258748.1:170-224</w:t>
            </w:r>
          </w:p>
        </w:tc>
      </w:tr>
      <w:tr w:rsidR="00EB72FB" w14:paraId="64E5144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96408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fos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35D2C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315131.1:213-282</w:t>
            </w:r>
          </w:p>
        </w:tc>
      </w:tr>
      <w:tr w:rsidR="00EB72FB" w14:paraId="106210A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47FA2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fos_re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53940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87785.1:54-138</w:t>
            </w:r>
          </w:p>
        </w:tc>
      </w:tr>
      <w:tr w:rsidR="00EB72FB" w14:paraId="544A3F7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24CCA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fos_re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BE62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349536.1:20-155</w:t>
            </w:r>
          </w:p>
        </w:tc>
      </w:tr>
      <w:tr w:rsidR="00EB72FB" w14:paraId="7A7B0ED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70858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BF5DB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_Pzorritensis_TRINITY_DN2975_c0_g1_i2</w:t>
            </w:r>
          </w:p>
        </w:tc>
      </w:tr>
      <w:tr w:rsidR="00EB72FB" w14:paraId="4358B6F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64F3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ja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AA2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04004.1:114-193</w:t>
            </w:r>
          </w:p>
        </w:tc>
      </w:tr>
      <w:tr w:rsidR="00EB72FB" w14:paraId="0967A65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0C26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va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FCA7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41468790.1:144-222</w:t>
            </w:r>
          </w:p>
        </w:tc>
      </w:tr>
      <w:tr w:rsidR="00EB72FB" w14:paraId="1E2CB4D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64AF9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u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1343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679928.1:114-188</w:t>
            </w:r>
          </w:p>
        </w:tc>
      </w:tr>
      <w:tr w:rsidR="00EB72FB" w14:paraId="449386A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23536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4984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ZR14360.2:173-226</w:t>
            </w:r>
          </w:p>
        </w:tc>
      </w:tr>
      <w:tr w:rsidR="00EB72FB" w14:paraId="09296D7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A2B0B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ja_fos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1CE0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K60907.1:26-119</w:t>
            </w:r>
          </w:p>
        </w:tc>
      </w:tr>
      <w:tr w:rsidR="00EB72FB" w14:paraId="479767C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9F59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000B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_Clepadiformis_TRINITY_DN3286_c0_g1_i7c</w:t>
            </w:r>
          </w:p>
        </w:tc>
      </w:tr>
      <w:tr w:rsidR="00EB72FB" w14:paraId="3D5230F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75499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ATF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93CDF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93413.2:44-98</w:t>
            </w:r>
          </w:p>
        </w:tc>
      </w:tr>
      <w:tr w:rsidR="00EB72FB" w14:paraId="54B13B8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2E17B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ATF3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510EC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92420.1:44-98</w:t>
            </w:r>
          </w:p>
        </w:tc>
      </w:tr>
      <w:tr w:rsidR="00EB72FB" w14:paraId="0E3D1EC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45128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T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E42A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658.1:159-242</w:t>
            </w:r>
          </w:p>
        </w:tc>
      </w:tr>
      <w:tr w:rsidR="00EB72FB" w14:paraId="61CB97C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15C3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a_ATF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C0A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24128.1:153-207</w:t>
            </w:r>
          </w:p>
        </w:tc>
      </w:tr>
      <w:tr w:rsidR="00EB72FB" w14:paraId="1CB1BC4B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8ADF9F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jun</w:t>
            </w:r>
            <w:proofErr w:type="spellEnd"/>
            <w:r>
              <w:rPr>
                <w:sz w:val="22"/>
                <w:szCs w:val="22"/>
              </w:rPr>
              <w:t xml:space="preserve"> tree</w:t>
            </w:r>
          </w:p>
        </w:tc>
      </w:tr>
      <w:tr w:rsidR="00EB72FB" w14:paraId="010CDE3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1417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AP1l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86EB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73144.1:1-381</w:t>
            </w:r>
          </w:p>
        </w:tc>
      </w:tr>
      <w:tr w:rsidR="00EB72FB" w14:paraId="51518AD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B6AFF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8A50F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9568_c0_g2_i1c</w:t>
            </w:r>
          </w:p>
        </w:tc>
      </w:tr>
      <w:tr w:rsidR="00EB72FB" w14:paraId="5867890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485C4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jun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08170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57837.1:1-417</w:t>
            </w:r>
          </w:p>
        </w:tc>
      </w:tr>
      <w:tr w:rsidR="00EB72FB" w14:paraId="4DBE5FB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1DC6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T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1B1C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996.1:1-381</w:t>
            </w:r>
          </w:p>
        </w:tc>
      </w:tr>
      <w:tr w:rsidR="00EB72FB" w14:paraId="57A48ED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A8DF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AP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D586E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956281.1:57-308</w:t>
            </w:r>
          </w:p>
        </w:tc>
      </w:tr>
      <w:tr w:rsidR="00EB72FB" w14:paraId="566D900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9199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cJun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285C6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Y21257.1:57-308</w:t>
            </w:r>
          </w:p>
        </w:tc>
      </w:tr>
      <w:tr w:rsidR="00EB72FB" w14:paraId="2EB874E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3AD71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Hsa_jun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59C3C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09874.2:120-231</w:t>
            </w:r>
          </w:p>
        </w:tc>
      </w:tr>
      <w:tr w:rsidR="00EB72FB" w14:paraId="209CD4D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69599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AP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9F055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721.1:223-334</w:t>
            </w:r>
          </w:p>
        </w:tc>
      </w:tr>
      <w:tr w:rsidR="00EB72FB" w14:paraId="08F3296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D133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junD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7152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73873.1:182-293</w:t>
            </w:r>
          </w:p>
        </w:tc>
      </w:tr>
      <w:tr w:rsidR="00EB72FB" w14:paraId="77FB8A4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88ED2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junD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FFA22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73897.1:193-304</w:t>
            </w:r>
          </w:p>
        </w:tc>
      </w:tr>
      <w:tr w:rsidR="00EB72FB" w14:paraId="27B38DD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F3B74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junD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B0CB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21814.1:176-282</w:t>
            </w:r>
          </w:p>
        </w:tc>
      </w:tr>
      <w:tr w:rsidR="00EB72FB" w14:paraId="10B3EFD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638C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jun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CC9D1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83585.1:183-301</w:t>
            </w:r>
          </w:p>
        </w:tc>
      </w:tr>
      <w:tr w:rsidR="00EB72FB" w14:paraId="6BB9981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525E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jun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8C197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74916.1:234-344</w:t>
            </w:r>
          </w:p>
        </w:tc>
      </w:tr>
      <w:tr w:rsidR="00EB72FB" w14:paraId="74D918C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C642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jun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69FB4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09465.1:237-347</w:t>
            </w:r>
          </w:p>
        </w:tc>
      </w:tr>
      <w:tr w:rsidR="00EB72FB" w14:paraId="23AEEA9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933A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a_AP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6097D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41474997.1:41-309</w:t>
            </w:r>
          </w:p>
        </w:tc>
      </w:tr>
      <w:tr w:rsidR="00EB72FB" w14:paraId="29366AB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69FBD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li_jun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E68C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F71194.1:42-307</w:t>
            </w:r>
          </w:p>
        </w:tc>
      </w:tr>
      <w:tr w:rsidR="00EB72FB" w14:paraId="5F6E96B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A7DE5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AP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8B75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0838976.1:43-309</w:t>
            </w:r>
          </w:p>
        </w:tc>
      </w:tr>
      <w:tr w:rsidR="00EB72FB" w14:paraId="26803FE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8CC1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AP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DB420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37193.1:38-321</w:t>
            </w:r>
          </w:p>
        </w:tc>
      </w:tr>
      <w:tr w:rsidR="00EB72FB" w14:paraId="2483851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FB65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A3F1E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6146_c0_g1_i1c</w:t>
            </w:r>
          </w:p>
        </w:tc>
      </w:tr>
      <w:tr w:rsidR="00EB72FB" w14:paraId="406909E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5348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ATF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CAD8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353485.1:336-395</w:t>
            </w:r>
          </w:p>
        </w:tc>
      </w:tr>
      <w:tr w:rsidR="00EB72FB" w14:paraId="4F4017F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ACB25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ATF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417C0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96999.1:334-395</w:t>
            </w:r>
          </w:p>
        </w:tc>
      </w:tr>
      <w:tr w:rsidR="00EB72FB" w14:paraId="2E34CD4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E56A5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ATF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DDAE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9302699.1:340-416</w:t>
            </w:r>
          </w:p>
        </w:tc>
      </w:tr>
      <w:tr w:rsidR="00EB72FB" w14:paraId="3D9C215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4F1F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ATF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B284C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71305.1:288-364</w:t>
            </w:r>
          </w:p>
        </w:tc>
      </w:tr>
      <w:tr w:rsidR="00EB72FB" w14:paraId="2EFAD52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B864D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ATF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1829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Y17208.1:247-323</w:t>
            </w:r>
          </w:p>
        </w:tc>
      </w:tr>
      <w:tr w:rsidR="00EB72FB" w14:paraId="3EBE463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1441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ATF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2EF6C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24955.1:329-406</w:t>
            </w:r>
          </w:p>
        </w:tc>
      </w:tr>
      <w:tr w:rsidR="00EB72FB" w14:paraId="4EE740E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98E44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ATF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B57E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6799.1:522-602</w:t>
            </w:r>
          </w:p>
        </w:tc>
      </w:tr>
      <w:tr w:rsidR="00EB72FB" w14:paraId="2749A17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0F86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BACH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35E9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35403.1:21-88</w:t>
            </w:r>
          </w:p>
        </w:tc>
      </w:tr>
      <w:tr w:rsidR="00EB72FB" w14:paraId="32F5BDAB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C33C86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 tree</w:t>
            </w:r>
          </w:p>
        </w:tc>
      </w:tr>
      <w:tr w:rsidR="00EB72FB" w14:paraId="50D5F0B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A0C8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RA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408FB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5442.1</w:t>
            </w:r>
          </w:p>
        </w:tc>
      </w:tr>
      <w:tr w:rsidR="00EB72FB" w14:paraId="61DED5B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06DC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N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00483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2037.1</w:t>
            </w:r>
          </w:p>
        </w:tc>
      </w:tr>
      <w:tr w:rsidR="00EB72FB" w14:paraId="4BA6557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B9E42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2DD7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2210_c0_g2_i1c</w:t>
            </w:r>
          </w:p>
        </w:tc>
      </w:tr>
      <w:tr w:rsidR="00EB72FB" w14:paraId="1C344BF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9F4D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_RA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A3064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A13143.1</w:t>
            </w:r>
          </w:p>
        </w:tc>
      </w:tr>
      <w:tr w:rsidR="00EB72FB" w14:paraId="242512D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527CA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RA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85B2B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74750.1</w:t>
            </w:r>
          </w:p>
        </w:tc>
      </w:tr>
      <w:tr w:rsidR="00EB72FB" w14:paraId="06CC220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049C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A1DF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2210_c0_g2_i3c</w:t>
            </w:r>
          </w:p>
        </w:tc>
      </w:tr>
      <w:tr w:rsidR="00EB72FB" w14:paraId="40E0A2E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1970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ARa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4C658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481.2</w:t>
            </w:r>
          </w:p>
        </w:tc>
      </w:tr>
      <w:tr w:rsidR="00EB72FB" w14:paraId="1FCEDF2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D7034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ARa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4FEC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474.1</w:t>
            </w:r>
          </w:p>
        </w:tc>
      </w:tr>
      <w:tr w:rsidR="00EB72FB" w14:paraId="09FD42F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5494B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RAR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B1D3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523398.1</w:t>
            </w:r>
          </w:p>
        </w:tc>
      </w:tr>
      <w:tr w:rsidR="00EB72FB" w14:paraId="1A32D06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FED22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AR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1D70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348883.1</w:t>
            </w:r>
          </w:p>
        </w:tc>
      </w:tr>
      <w:tr w:rsidR="00EB72FB" w14:paraId="6F5857C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70F2E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RAR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24583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50415.2</w:t>
            </w:r>
          </w:p>
        </w:tc>
      </w:tr>
      <w:tr w:rsidR="00EB72FB" w14:paraId="5540E87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CFA96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AR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961F6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5373.1</w:t>
            </w:r>
          </w:p>
        </w:tc>
      </w:tr>
      <w:tr w:rsidR="00EB72FB" w14:paraId="13353AE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258D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ARa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B6505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40749.1</w:t>
            </w:r>
          </w:p>
        </w:tc>
      </w:tr>
      <w:tr w:rsidR="00EB72FB" w14:paraId="5DBFEE5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272B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ARg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97771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40035.1</w:t>
            </w:r>
          </w:p>
        </w:tc>
      </w:tr>
      <w:tr w:rsidR="00EB72FB" w14:paraId="12A5D1F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2762AA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ARg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0CC2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B59953.1</w:t>
            </w:r>
          </w:p>
        </w:tc>
      </w:tr>
      <w:tr w:rsidR="00EB72FB" w14:paraId="0917A13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393C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RARg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8AD2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30661.1</w:t>
            </w:r>
          </w:p>
        </w:tc>
      </w:tr>
      <w:tr w:rsidR="00EB72FB" w14:paraId="631F3EA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8F771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RARg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99B1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6672.1</w:t>
            </w:r>
          </w:p>
        </w:tc>
      </w:tr>
      <w:tr w:rsidR="00EB72FB" w14:paraId="5019692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39E8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u_RARa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D67A2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29029.1</w:t>
            </w:r>
          </w:p>
        </w:tc>
      </w:tr>
      <w:tr w:rsidR="00EB72FB" w14:paraId="3BE0D17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E423C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pl_RARb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3E94D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2109469.1</w:t>
            </w:r>
          </w:p>
        </w:tc>
      </w:tr>
      <w:tr w:rsidR="00EB72FB" w14:paraId="1149AD2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CFFE5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_RARb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5D607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8071552.1</w:t>
            </w:r>
          </w:p>
        </w:tc>
      </w:tr>
      <w:tr w:rsidR="00EB72FB" w14:paraId="5879839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84DD2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Aja_RARa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40FA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04820.1</w:t>
            </w:r>
          </w:p>
        </w:tc>
      </w:tr>
      <w:tr w:rsidR="00EB72FB" w14:paraId="4451A5C0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BAE0DF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4A tree</w:t>
            </w:r>
          </w:p>
        </w:tc>
      </w:tr>
      <w:tr w:rsidR="00EB72FB" w14:paraId="33D1864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508F5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unc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96E4B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6535.1</w:t>
            </w:r>
          </w:p>
        </w:tc>
      </w:tr>
      <w:tr w:rsidR="00EB72FB" w14:paraId="4FF8436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19B31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di_unnam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8CDB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Y38503.1</w:t>
            </w:r>
          </w:p>
        </w:tc>
      </w:tr>
      <w:tr w:rsidR="00EB72FB" w14:paraId="7508D8D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3E145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NRlike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A0271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4439.1</w:t>
            </w:r>
          </w:p>
        </w:tc>
      </w:tr>
      <w:tr w:rsidR="00EB72FB" w14:paraId="5A89D44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73195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6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F7CF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512_c0_g1_i6c</w:t>
            </w:r>
          </w:p>
        </w:tc>
      </w:tr>
      <w:tr w:rsidR="00EB72FB" w14:paraId="0C05E1F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A1FC7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N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5E419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A00109.1</w:t>
            </w:r>
          </w:p>
        </w:tc>
      </w:tr>
      <w:tr w:rsidR="00EB72FB" w14:paraId="3A329BD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B9AFF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1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A099A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512_c0_g1_i12c</w:t>
            </w:r>
          </w:p>
        </w:tc>
      </w:tr>
      <w:tr w:rsidR="00EB72FB" w14:paraId="3227FA1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1659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NRHR38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F32D9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8852.1</w:t>
            </w:r>
          </w:p>
        </w:tc>
      </w:tr>
      <w:tr w:rsidR="00EB72FB" w14:paraId="2064A13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B29CE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URR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9FB2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06219.1</w:t>
            </w:r>
          </w:p>
        </w:tc>
      </w:tr>
      <w:tr w:rsidR="00EB72FB" w14:paraId="5DE6941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8AA97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R4A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3B07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3354.1</w:t>
            </w:r>
          </w:p>
        </w:tc>
      </w:tr>
      <w:tr w:rsidR="00EB72FB" w14:paraId="248DDE1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BE05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R4A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9527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2570.3</w:t>
            </w:r>
          </w:p>
        </w:tc>
      </w:tr>
      <w:tr w:rsidR="00EB72FB" w14:paraId="1332FA5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8D4AE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R4A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7E7A9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QZB6.1</w:t>
            </w:r>
          </w:p>
        </w:tc>
      </w:tr>
      <w:tr w:rsidR="00EB72FB" w14:paraId="0AEC9B6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BB51A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NR4A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38FA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3725145.1</w:t>
            </w:r>
          </w:p>
        </w:tc>
      </w:tr>
      <w:tr w:rsidR="00EB72FB" w14:paraId="56D0937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130D9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NR4A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D632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28939.1</w:t>
            </w:r>
          </w:p>
        </w:tc>
      </w:tr>
      <w:tr w:rsidR="00EB72FB" w14:paraId="00CCA99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B6626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R4A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A9E6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736.1</w:t>
            </w:r>
          </w:p>
        </w:tc>
      </w:tr>
      <w:tr w:rsidR="00EB72FB" w14:paraId="116BF8C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92F89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R4A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6D66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2813.1</w:t>
            </w:r>
          </w:p>
        </w:tc>
      </w:tr>
      <w:tr w:rsidR="00EB72FB" w14:paraId="29D278C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4799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NR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2A24C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779.1</w:t>
            </w:r>
          </w:p>
        </w:tc>
      </w:tr>
      <w:tr w:rsidR="00EB72FB" w14:paraId="37EA7FE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F6B5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76B42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43_c0_g2_i6c</w:t>
            </w:r>
          </w:p>
        </w:tc>
      </w:tr>
      <w:tr w:rsidR="00EB72FB" w14:paraId="3ECDE82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38C5A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a_NR4A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03C5F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27899.1</w:t>
            </w:r>
          </w:p>
        </w:tc>
      </w:tr>
      <w:tr w:rsidR="00EB72FB" w14:paraId="342368C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4FD0B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e_NR4A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717A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9869.3</w:t>
            </w:r>
          </w:p>
        </w:tc>
      </w:tr>
      <w:tr w:rsidR="00EB72FB" w14:paraId="4D8E2F9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76EDC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RXR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8D15E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9445.1</w:t>
            </w:r>
          </w:p>
        </w:tc>
      </w:tr>
      <w:tr w:rsidR="00EB72FB" w14:paraId="4B1CD53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554B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xrg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4F5FD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0415.1</w:t>
            </w:r>
          </w:p>
        </w:tc>
      </w:tr>
      <w:tr w:rsidR="00EB72FB" w14:paraId="4B54024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2D2AA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XRa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90F1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T929.2</w:t>
            </w:r>
          </w:p>
        </w:tc>
      </w:tr>
      <w:tr w:rsidR="00EB72FB" w14:paraId="77E8386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E918D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RXR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BCEC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9793.1</w:t>
            </w:r>
          </w:p>
        </w:tc>
      </w:tr>
      <w:tr w:rsidR="00EB72FB" w14:paraId="0019CE7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8A34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XR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CCF4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8700.1</w:t>
            </w:r>
          </w:p>
        </w:tc>
      </w:tr>
      <w:tr w:rsidR="00EB72FB" w14:paraId="746C821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33B2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XRA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0DAF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T929.2</w:t>
            </w:r>
          </w:p>
        </w:tc>
      </w:tr>
      <w:tr w:rsidR="00EB72FB" w14:paraId="1948646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C819F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XRb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987EE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SYN5.1</w:t>
            </w:r>
          </w:p>
        </w:tc>
      </w:tr>
      <w:tr w:rsidR="00EB72FB" w14:paraId="58AF8A7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03B6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XRb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3A78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0417.1</w:t>
            </w:r>
          </w:p>
        </w:tc>
      </w:tr>
      <w:tr w:rsidR="00EB72FB" w14:paraId="2EFC967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60B51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_RX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F960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A82618.1</w:t>
            </w:r>
          </w:p>
        </w:tc>
      </w:tr>
      <w:tr w:rsidR="00EB72FB" w14:paraId="1D048DD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524F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iRXR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86B2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M66778.1</w:t>
            </w:r>
          </w:p>
        </w:tc>
      </w:tr>
      <w:tr w:rsidR="00EB72FB" w14:paraId="44F7ACC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1570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ro_RX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357C8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W68002.1</w:t>
            </w:r>
          </w:p>
        </w:tc>
      </w:tr>
      <w:tr w:rsidR="00EB72FB" w14:paraId="00845A9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BFE5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XRg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487A3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8705.2</w:t>
            </w:r>
          </w:p>
        </w:tc>
      </w:tr>
      <w:tr w:rsidR="00EB72FB" w14:paraId="006C4A4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93C31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RXRg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1508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8443.1</w:t>
            </w:r>
          </w:p>
        </w:tc>
      </w:tr>
      <w:tr w:rsidR="00EB72FB" w14:paraId="6CFCD36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B496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RXRG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C080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6DHP9.1</w:t>
            </w:r>
          </w:p>
        </w:tc>
      </w:tr>
      <w:tr w:rsidR="00EB72FB" w14:paraId="081BB0F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46EE9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Rxr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3CA89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8704.2</w:t>
            </w:r>
          </w:p>
        </w:tc>
      </w:tr>
      <w:tr w:rsidR="00EB72FB" w14:paraId="462BF18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61025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rxr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A2D0A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8702.2</w:t>
            </w:r>
          </w:p>
        </w:tc>
      </w:tr>
      <w:tr w:rsidR="00EB72FB" w14:paraId="27657B4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DDDE3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u_RX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A224A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0853250.1</w:t>
            </w:r>
          </w:p>
        </w:tc>
      </w:tr>
      <w:tr w:rsidR="00EB72FB" w14:paraId="46992EE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8283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u_RX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CA24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46607.1</w:t>
            </w:r>
          </w:p>
        </w:tc>
      </w:tr>
      <w:tr w:rsidR="00EB72FB" w14:paraId="19B4DEE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A9B3A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RXR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5DF60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5841.1</w:t>
            </w:r>
          </w:p>
        </w:tc>
      </w:tr>
      <w:tr w:rsidR="00EB72FB" w14:paraId="4524623D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76AAE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 tree</w:t>
            </w:r>
          </w:p>
        </w:tc>
      </w:tr>
      <w:tr w:rsidR="00EB72FB" w14:paraId="1662FC2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D98D8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5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169BC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32.1</w:t>
            </w:r>
          </w:p>
        </w:tc>
      </w:tr>
      <w:tr w:rsidR="00EB72FB" w14:paraId="4BC77FF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1574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sa_STAT5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2E7E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1692.2</w:t>
            </w:r>
          </w:p>
        </w:tc>
      </w:tr>
      <w:tr w:rsidR="00EB72FB" w14:paraId="5BBBF3A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61AD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5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BFEB8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30.1</w:t>
            </w:r>
          </w:p>
        </w:tc>
      </w:tr>
      <w:tr w:rsidR="00EB72FB" w14:paraId="25E738B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7E7A4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STAT5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25A2E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29.1</w:t>
            </w:r>
          </w:p>
        </w:tc>
      </w:tr>
      <w:tr w:rsidR="00EB72FB" w14:paraId="78E6C0A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783C5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5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AFD0B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919368.2</w:t>
            </w:r>
          </w:p>
        </w:tc>
      </w:tr>
      <w:tr w:rsidR="00EB72FB" w14:paraId="4E91D07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7A1ED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DD2E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L73244.1</w:t>
            </w:r>
          </w:p>
        </w:tc>
      </w:tr>
      <w:tr w:rsidR="00EB72FB" w14:paraId="4D4E80F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78DE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5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B5F2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03984.1</w:t>
            </w:r>
          </w:p>
        </w:tc>
      </w:tr>
      <w:tr w:rsidR="00EB72FB" w14:paraId="4B09823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B71C4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5_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C4129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I39518.1</w:t>
            </w:r>
          </w:p>
        </w:tc>
      </w:tr>
      <w:tr w:rsidR="00EB72FB" w14:paraId="69C2F20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6737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STAT5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982F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8530.1</w:t>
            </w:r>
          </w:p>
        </w:tc>
      </w:tr>
      <w:tr w:rsidR="00EB72FB" w14:paraId="5FF950C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D149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14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9C01A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4104_c0_g1_i14c</w:t>
            </w:r>
          </w:p>
        </w:tc>
      </w:tr>
      <w:tr w:rsidR="00EB72FB" w14:paraId="4571082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D5AC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STAT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F843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828.1</w:t>
            </w:r>
          </w:p>
        </w:tc>
      </w:tr>
      <w:tr w:rsidR="00EB72FB" w14:paraId="382129E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53956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STAT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7158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6641.1</w:t>
            </w:r>
          </w:p>
        </w:tc>
      </w:tr>
      <w:tr w:rsidR="00EB72FB" w14:paraId="355B1E5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1E25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1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65899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1191_c0_g2_i1c</w:t>
            </w:r>
          </w:p>
        </w:tc>
      </w:tr>
      <w:tr w:rsidR="00EB72FB" w14:paraId="09319AF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714C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STAT5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D583E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781834.3</w:t>
            </w:r>
          </w:p>
        </w:tc>
      </w:tr>
      <w:tr w:rsidR="00EB72FB" w14:paraId="7A050C1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3E1F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STAT5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D04C1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25377.1</w:t>
            </w:r>
          </w:p>
        </w:tc>
      </w:tr>
      <w:tr w:rsidR="00EB72FB" w14:paraId="30482A4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E9FF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C4C4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2633.2</w:t>
            </w:r>
          </w:p>
        </w:tc>
      </w:tr>
      <w:tr w:rsidR="00EB72FB" w14:paraId="4A72316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B77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STAT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633EF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26.1</w:t>
            </w:r>
          </w:p>
        </w:tc>
      </w:tr>
      <w:tr w:rsidR="00EB72FB" w14:paraId="358620F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DE7A2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0674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24062.1</w:t>
            </w:r>
          </w:p>
        </w:tc>
      </w:tr>
      <w:tr w:rsidR="00EB72FB" w14:paraId="47A56A6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AAD92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5A777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H47265.1</w:t>
            </w:r>
          </w:p>
        </w:tc>
      </w:tr>
      <w:tr w:rsidR="00EB72FB" w14:paraId="2C29047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EF629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me_marelle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5C95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4151.1</w:t>
            </w:r>
          </w:p>
        </w:tc>
      </w:tr>
      <w:tr w:rsidR="00EB72FB" w14:paraId="2A707CC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9C18A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9871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27.2</w:t>
            </w:r>
          </w:p>
        </w:tc>
      </w:tr>
      <w:tr w:rsidR="00EB72FB" w14:paraId="1C59455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70E9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STAT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A923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0763.2</w:t>
            </w:r>
          </w:p>
        </w:tc>
      </w:tr>
      <w:tr w:rsidR="00EB72FB" w14:paraId="174EF9A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6EFC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3b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E8995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T31669.1</w:t>
            </w:r>
          </w:p>
        </w:tc>
      </w:tr>
      <w:tr w:rsidR="00EB72FB" w14:paraId="32678EB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CCD9E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D0696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H47263.1</w:t>
            </w:r>
          </w:p>
        </w:tc>
      </w:tr>
      <w:tr w:rsidR="00EB72FB" w14:paraId="7286660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DC0D6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STAT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FBF8D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24.2</w:t>
            </w:r>
          </w:p>
        </w:tc>
      </w:tr>
      <w:tr w:rsidR="00EB72FB" w14:paraId="231A5FF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0552D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48E23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25.1</w:t>
            </w:r>
          </w:p>
        </w:tc>
      </w:tr>
      <w:tr w:rsidR="00EB72FB" w14:paraId="16BDBCC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DFA13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1b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381D0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956385.2</w:t>
            </w:r>
          </w:p>
        </w:tc>
      </w:tr>
      <w:tr w:rsidR="00EB72FB" w14:paraId="3E05151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FF089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STAT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93F7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4765.1</w:t>
            </w:r>
          </w:p>
        </w:tc>
      </w:tr>
      <w:tr w:rsidR="00EB72FB" w14:paraId="6398189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080C0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C1F9C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228.1</w:t>
            </w:r>
          </w:p>
        </w:tc>
      </w:tr>
      <w:tr w:rsidR="00EB72FB" w14:paraId="1112BA2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435C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BF830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1334299.1</w:t>
            </w:r>
          </w:p>
        </w:tc>
      </w:tr>
      <w:tr w:rsidR="00EB72FB" w14:paraId="000652F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7C216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STAT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19CE2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58730.1</w:t>
            </w:r>
          </w:p>
        </w:tc>
      </w:tr>
      <w:tr w:rsidR="00EB72FB" w14:paraId="0327B1B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961F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STAT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1FF5D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2630.1</w:t>
            </w:r>
          </w:p>
        </w:tc>
      </w:tr>
      <w:tr w:rsidR="00EB72FB" w14:paraId="3421189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DA657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STAT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7477B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WVL2.1</w:t>
            </w:r>
          </w:p>
        </w:tc>
      </w:tr>
      <w:tr w:rsidR="00EB72FB" w14:paraId="62445D1C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B86D41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D2 tree</w:t>
            </w:r>
          </w:p>
        </w:tc>
      </w:tr>
      <w:tr w:rsidR="00EB72FB" w14:paraId="02E9F0C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4D6C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1A2A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70644.1</w:t>
            </w:r>
          </w:p>
        </w:tc>
      </w:tr>
      <w:tr w:rsidR="00EB72FB" w14:paraId="11B2C3D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C6015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i4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E4FA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ritensis_TRINITY_DN24453_c0_g1_i4c</w:t>
            </w:r>
          </w:p>
        </w:tc>
      </w:tr>
      <w:tr w:rsidR="00EB72FB" w14:paraId="2D53BFE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0FC07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58236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3664.1</w:t>
            </w:r>
          </w:p>
        </w:tc>
      </w:tr>
      <w:tr w:rsidR="00EB72FB" w14:paraId="55A86FB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6AAD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i1c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049A8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padiformis_TRINITY_DN10071_c0_g1_i1c</w:t>
            </w:r>
          </w:p>
        </w:tc>
      </w:tr>
      <w:tr w:rsidR="00EB72FB" w14:paraId="356F5B2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29E3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n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0B88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2132141.1</w:t>
            </w:r>
          </w:p>
        </w:tc>
      </w:tr>
      <w:tr w:rsidR="00EB72FB" w14:paraId="779F1AD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08A76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A27A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997933.1</w:t>
            </w:r>
          </w:p>
        </w:tc>
      </w:tr>
      <w:tr w:rsidR="00EB72FB" w14:paraId="67F8799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D56B4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81F74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UBB5.1</w:t>
            </w:r>
          </w:p>
        </w:tc>
      </w:tr>
      <w:tr w:rsidR="00EB72FB" w14:paraId="17CB5A5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DA08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E4FD0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Z2E1.2</w:t>
            </w:r>
          </w:p>
        </w:tc>
      </w:tr>
      <w:tr w:rsidR="00EB72FB" w14:paraId="6D517BD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5BE4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mbd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71A19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71531.1</w:t>
            </w:r>
          </w:p>
        </w:tc>
      </w:tr>
      <w:tr w:rsidR="00EB72FB" w14:paraId="73D9877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09D53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mu_mbd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4518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997745.1</w:t>
            </w:r>
          </w:p>
        </w:tc>
      </w:tr>
      <w:tr w:rsidR="00EB72FB" w14:paraId="51B677C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2FFFB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mbd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71A43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D9H3.1</w:t>
            </w:r>
          </w:p>
        </w:tc>
      </w:tr>
      <w:tr w:rsidR="00EB72FB" w14:paraId="52BED88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1DC90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B5490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33865.1</w:t>
            </w:r>
          </w:p>
        </w:tc>
      </w:tr>
      <w:tr w:rsidR="00EB72FB" w14:paraId="4795412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855DD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mbd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D5CF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678571.1</w:t>
            </w:r>
          </w:p>
        </w:tc>
      </w:tr>
      <w:tr w:rsidR="00EB72FB" w14:paraId="21CDD96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F08C6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me_mbd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47C14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649907.1</w:t>
            </w:r>
          </w:p>
        </w:tc>
      </w:tr>
      <w:tr w:rsidR="00EB72FB" w14:paraId="39BED5F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19B80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mbd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B6CC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Z2E2.2</w:t>
            </w:r>
          </w:p>
        </w:tc>
      </w:tr>
      <w:tr w:rsidR="00EB72FB" w14:paraId="5CCD0C6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3CE0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mbd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A4F80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UIS9.2</w:t>
            </w:r>
          </w:p>
        </w:tc>
      </w:tr>
      <w:tr w:rsidR="00EB72FB" w14:paraId="3604DE4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62752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mbd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65FC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I39876.1</w:t>
            </w:r>
          </w:p>
        </w:tc>
      </w:tr>
      <w:tr w:rsidR="00EB72FB" w14:paraId="7B79ACA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0689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u_nhp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48588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48028.1</w:t>
            </w:r>
          </w:p>
        </w:tc>
      </w:tr>
      <w:tr w:rsidR="00EB72FB" w14:paraId="7F72BC0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078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mecp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6A635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93116.1</w:t>
            </w:r>
          </w:p>
        </w:tc>
      </w:tr>
      <w:tr w:rsidR="00EB72FB" w14:paraId="749BC24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A533A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mecp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CAF3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Z2D6.1</w:t>
            </w:r>
          </w:p>
        </w:tc>
      </w:tr>
      <w:tr w:rsidR="00EB72FB" w14:paraId="23A5360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79E99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mecp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0291E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1608.1</w:t>
            </w:r>
          </w:p>
        </w:tc>
      </w:tr>
      <w:tr w:rsidR="00EB72FB" w14:paraId="252A16E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16408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mbd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B52A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0856411.1</w:t>
            </w:r>
          </w:p>
        </w:tc>
      </w:tr>
      <w:tr w:rsidR="00EB72FB" w14:paraId="221FB27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BC89C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mbd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F9C6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Z2D7.1</w:t>
            </w:r>
          </w:p>
        </w:tc>
      </w:tr>
      <w:tr w:rsidR="00EB72FB" w14:paraId="3B33713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F89E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unc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294B1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8150.1</w:t>
            </w:r>
          </w:p>
        </w:tc>
      </w:tr>
      <w:tr w:rsidR="00EB72FB" w14:paraId="1A48D21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B81C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a_ZN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FF9D7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3263665.1</w:t>
            </w:r>
          </w:p>
        </w:tc>
      </w:tr>
      <w:tr w:rsidR="00EB72FB" w14:paraId="30AD9A5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FCF5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e_mbdR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B1E51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731688.2</w:t>
            </w:r>
          </w:p>
        </w:tc>
      </w:tr>
      <w:tr w:rsidR="00EB72FB" w14:paraId="20F6179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5C07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e_SD1077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B4463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M29652.1</w:t>
            </w:r>
          </w:p>
        </w:tc>
      </w:tr>
      <w:tr w:rsidR="00EB72FB" w14:paraId="03433398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43934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4 tree</w:t>
            </w:r>
          </w:p>
        </w:tc>
      </w:tr>
      <w:tr w:rsidR="00EB72FB" w14:paraId="2EFDB40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1F0E6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cauda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9855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59202.1</w:t>
            </w:r>
          </w:p>
        </w:tc>
      </w:tr>
      <w:tr w:rsidR="00EB72FB" w14:paraId="7144AEE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F10EF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Nkx2.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D90FE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93132.1</w:t>
            </w:r>
          </w:p>
        </w:tc>
      </w:tr>
      <w:tr w:rsidR="00EB72FB" w14:paraId="6C3A944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F7539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tinman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DFEF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B50916.1</w:t>
            </w:r>
          </w:p>
        </w:tc>
      </w:tr>
      <w:tr w:rsidR="00EB72FB" w14:paraId="2E83B98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5860F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kx2.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D65B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4378.1</w:t>
            </w:r>
          </w:p>
        </w:tc>
      </w:tr>
      <w:tr w:rsidR="00EB72FB" w14:paraId="67A0A8E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0612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kx2.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C067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2726.1</w:t>
            </w:r>
          </w:p>
        </w:tc>
      </w:tr>
      <w:tr w:rsidR="00EB72FB" w14:paraId="1F638FD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D273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kx2.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56861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660328.2</w:t>
            </w:r>
          </w:p>
        </w:tc>
      </w:tr>
      <w:tr w:rsidR="00EB72FB" w14:paraId="1016D38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917F9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kx2.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7EFC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2725.1</w:t>
            </w:r>
          </w:p>
        </w:tc>
      </w:tr>
      <w:tr w:rsidR="00EB72FB" w14:paraId="0AE5757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BCBB7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Nkx2.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71195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498.1</w:t>
            </w:r>
          </w:p>
        </w:tc>
      </w:tr>
      <w:tr w:rsidR="00EB72FB" w14:paraId="4FA6836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D8612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Nkx2.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3BF8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-5_Pzorritensis_TRINITY_DN103704_c0_g1_i1c</w:t>
            </w:r>
          </w:p>
        </w:tc>
      </w:tr>
      <w:tr w:rsidR="00EB72FB" w14:paraId="17AEDD6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B70C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NK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F1D61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_NK4</w:t>
            </w:r>
            <w:proofErr w:type="gramStart"/>
            <w:r>
              <w:rPr>
                <w:sz w:val="22"/>
                <w:szCs w:val="22"/>
              </w:rPr>
              <w:t>_(</w:t>
            </w:r>
            <w:proofErr w:type="spellStart"/>
            <w:proofErr w:type="gramEnd"/>
            <w:r>
              <w:rPr>
                <w:sz w:val="22"/>
                <w:szCs w:val="22"/>
              </w:rPr>
              <w:t>Alié</w:t>
            </w:r>
            <w:proofErr w:type="spellEnd"/>
            <w:r>
              <w:rPr>
                <w:sz w:val="22"/>
                <w:szCs w:val="22"/>
              </w:rPr>
              <w:t xml:space="preserve"> et al. 2018 - MBE)</w:t>
            </w:r>
          </w:p>
        </w:tc>
      </w:tr>
      <w:tr w:rsidR="00EB72FB" w14:paraId="1782255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6FFF2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kx2.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9D1D8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29743.2</w:t>
            </w:r>
          </w:p>
        </w:tc>
      </w:tr>
      <w:tr w:rsidR="00EB72FB" w14:paraId="55B4CAC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EA8D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kx2.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0D33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I00426.1</w:t>
            </w:r>
          </w:p>
        </w:tc>
      </w:tr>
      <w:tr w:rsidR="00EB72FB" w14:paraId="20DA5AC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3817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Nk2.7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B92C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H79493.1</w:t>
            </w:r>
          </w:p>
        </w:tc>
      </w:tr>
      <w:tr w:rsidR="00EB72FB" w14:paraId="5A61733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A05A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_Nkx2.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186ED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-5_Clepadiformis_TRINITY_DN2235_c0_g1_i1c</w:t>
            </w:r>
          </w:p>
        </w:tc>
      </w:tr>
      <w:tr w:rsidR="00EB72FB" w14:paraId="3F9E15B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8EE76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sNK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4FC74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A25399.1</w:t>
            </w:r>
          </w:p>
        </w:tc>
      </w:tr>
      <w:tr w:rsidR="00EB72FB" w14:paraId="4A8E4C1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B2E1A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T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884A1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957.1</w:t>
            </w:r>
            <w:proofErr w:type="gramStart"/>
            <w:r>
              <w:rPr>
                <w:sz w:val="22"/>
                <w:szCs w:val="22"/>
              </w:rPr>
              <w:t>_(</w:t>
            </w:r>
            <w:proofErr w:type="gramEnd"/>
            <w:r>
              <w:rPr>
                <w:sz w:val="22"/>
                <w:szCs w:val="22"/>
              </w:rPr>
              <w:t>Wang et al. 2013)</w:t>
            </w:r>
          </w:p>
        </w:tc>
      </w:tr>
      <w:tr w:rsidR="00EB72FB" w14:paraId="309CAEA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08CC2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c_NK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C621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c_NK4</w:t>
            </w:r>
            <w:proofErr w:type="gramStart"/>
            <w:r>
              <w:rPr>
                <w:sz w:val="22"/>
                <w:szCs w:val="22"/>
              </w:rPr>
              <w:t>_(</w:t>
            </w:r>
            <w:proofErr w:type="spellStart"/>
            <w:proofErr w:type="gramEnd"/>
            <w:r>
              <w:rPr>
                <w:sz w:val="22"/>
                <w:szCs w:val="22"/>
              </w:rPr>
              <w:t>Alié</w:t>
            </w:r>
            <w:proofErr w:type="spellEnd"/>
            <w:r>
              <w:rPr>
                <w:sz w:val="22"/>
                <w:szCs w:val="22"/>
              </w:rPr>
              <w:t xml:space="preserve"> et al 2018 - MBE)</w:t>
            </w:r>
          </w:p>
        </w:tc>
      </w:tr>
      <w:tr w:rsidR="00EB72FB" w14:paraId="7B3CACC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4240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Nkx2.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76D6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32513.1</w:t>
            </w:r>
          </w:p>
        </w:tc>
      </w:tr>
      <w:tr w:rsidR="00EB72FB" w14:paraId="30AF861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BC6BF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_Nkx2.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796C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640004.1</w:t>
            </w:r>
          </w:p>
        </w:tc>
      </w:tr>
      <w:tr w:rsidR="00EB72FB" w14:paraId="0904D26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B8E71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Cr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8748E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L28521.1</w:t>
            </w:r>
          </w:p>
        </w:tc>
      </w:tr>
      <w:tr w:rsidR="00EB72FB" w14:paraId="1A7DB37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08CFB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kx2.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5D44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2500.1</w:t>
            </w:r>
          </w:p>
        </w:tc>
      </w:tr>
      <w:tr w:rsidR="00EB72FB" w14:paraId="6D1C22E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5A7F8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Nkx2.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DB175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95569.1</w:t>
            </w:r>
          </w:p>
        </w:tc>
      </w:tr>
      <w:tr w:rsidR="00EB72FB" w14:paraId="585E9E0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73C2C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u_Nk2.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03EB1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S58444.1</w:t>
            </w:r>
          </w:p>
        </w:tc>
      </w:tr>
      <w:tr w:rsidR="00EB72FB" w14:paraId="33847FE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0859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Dre_Nk2.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72146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664.1</w:t>
            </w:r>
          </w:p>
        </w:tc>
      </w:tr>
      <w:tr w:rsidR="00EB72FB" w14:paraId="6499812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B1F9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k2.4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7364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75993.1</w:t>
            </w:r>
          </w:p>
        </w:tc>
      </w:tr>
      <w:tr w:rsidR="00EB72FB" w14:paraId="6EE4BD8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FBB24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Nkx2.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F2CE6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3308.1</w:t>
            </w:r>
          </w:p>
        </w:tc>
      </w:tr>
      <w:tr w:rsidR="00EB72FB" w14:paraId="0FC59F3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48A14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Nkx2.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60706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3411.3</w:t>
            </w:r>
          </w:p>
        </w:tc>
      </w:tr>
      <w:tr w:rsidR="00EB72FB" w14:paraId="0903EF42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7A2C58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HL tree</w:t>
            </w:r>
          </w:p>
        </w:tc>
      </w:tr>
      <w:tr w:rsidR="00EB72FB" w14:paraId="44ADC39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FE6EC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GNRH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D6E5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71768.1</w:t>
            </w:r>
          </w:p>
        </w:tc>
      </w:tr>
      <w:tr w:rsidR="00EB72FB" w14:paraId="1314DAF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61BA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zor8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EAEC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androcarpa-GRHL1_TRINITY_DN81_c1_g1_i</w:t>
            </w:r>
            <w:proofErr w:type="gramStart"/>
            <w:r>
              <w:rPr>
                <w:sz w:val="22"/>
                <w:szCs w:val="22"/>
              </w:rPr>
              <w:t>1.p</w:t>
            </w:r>
            <w:proofErr w:type="gramEnd"/>
            <w:r>
              <w:rPr>
                <w:sz w:val="22"/>
                <w:szCs w:val="22"/>
              </w:rPr>
              <w:t>1</w:t>
            </w:r>
          </w:p>
        </w:tc>
      </w:tr>
      <w:tr w:rsidR="00EB72FB" w14:paraId="013DA7A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21368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GRHL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5E27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2131671.1</w:t>
            </w:r>
          </w:p>
        </w:tc>
      </w:tr>
      <w:tr w:rsidR="00EB72FB" w14:paraId="62A0F3E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5582F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e_a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8E1AA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velina-GRHL1_TRINITY_DN5657_c0_g1_i5.p1a</w:t>
            </w:r>
          </w:p>
        </w:tc>
      </w:tr>
      <w:tr w:rsidR="00EB72FB" w14:paraId="6114703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A0A2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e_b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517F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velina-GRHL1_TRINITY_DN5657_c0_g1_i5.p1c</w:t>
            </w:r>
          </w:p>
        </w:tc>
      </w:tr>
      <w:tr w:rsidR="00EB72FB" w14:paraId="5501A84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21A48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GRHL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B1B1D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7207086.1</w:t>
            </w:r>
          </w:p>
        </w:tc>
      </w:tr>
      <w:tr w:rsidR="00EB72FB" w14:paraId="5E83E54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0A35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GRHL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A7701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508645.1</w:t>
            </w:r>
          </w:p>
        </w:tc>
      </w:tr>
      <w:tr w:rsidR="00EB72FB" w14:paraId="0FC65A8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FF436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GRHL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9E79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54878.1</w:t>
            </w:r>
          </w:p>
        </w:tc>
      </w:tr>
      <w:tr w:rsidR="00EB72FB" w14:paraId="62CB99D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8BE29B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GRHL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812DE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6520126.3</w:t>
            </w:r>
          </w:p>
        </w:tc>
      </w:tr>
      <w:tr w:rsidR="00EB72FB" w14:paraId="7339BF9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DA990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GRHL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DE1B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1515609.1</w:t>
            </w:r>
          </w:p>
        </w:tc>
      </w:tr>
      <w:tr w:rsidR="00EB72FB" w14:paraId="159A89A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78CD7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GRHL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F299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6541.1</w:t>
            </w:r>
          </w:p>
        </w:tc>
      </w:tr>
      <w:tr w:rsidR="00EB72FB" w14:paraId="6A90EA8D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E92F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GRHL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7917C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181939.1</w:t>
            </w:r>
          </w:p>
        </w:tc>
      </w:tr>
      <w:tr w:rsidR="00EB72FB" w14:paraId="0B720D29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83203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GRHL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743D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6538823.1</w:t>
            </w:r>
          </w:p>
        </w:tc>
      </w:tr>
      <w:tr w:rsidR="00EB72FB" w14:paraId="00B08FF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6F9C0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mu_ubp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C0E8D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8058376.1</w:t>
            </w:r>
          </w:p>
        </w:tc>
      </w:tr>
      <w:tr w:rsidR="00EB72FB" w14:paraId="26B2762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8EC74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va_ubp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7EACA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41459571.1</w:t>
            </w:r>
          </w:p>
        </w:tc>
      </w:tr>
      <w:tr w:rsidR="00EB72FB" w14:paraId="398AB2A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C3C9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ubp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5C648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5159783.1</w:t>
            </w:r>
          </w:p>
        </w:tc>
      </w:tr>
      <w:tr w:rsidR="00EB72FB" w14:paraId="0D01A46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F41E9D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ubp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47292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6788.1</w:t>
            </w:r>
          </w:p>
        </w:tc>
      </w:tr>
      <w:tr w:rsidR="00EB72FB" w14:paraId="749B4E14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0C5C2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CP2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83D7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6859394.1</w:t>
            </w:r>
          </w:p>
        </w:tc>
      </w:tr>
      <w:tr w:rsidR="00EB72FB" w14:paraId="3790F6E0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F5087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oxH</w:t>
            </w:r>
            <w:proofErr w:type="spellEnd"/>
            <w:r>
              <w:rPr>
                <w:sz w:val="22"/>
                <w:szCs w:val="22"/>
              </w:rPr>
              <w:t xml:space="preserve"> tree</w:t>
            </w:r>
          </w:p>
        </w:tc>
      </w:tr>
      <w:tr w:rsidR="00EB72FB" w14:paraId="6611278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BD32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Fo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1637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4726.1</w:t>
            </w:r>
          </w:p>
        </w:tc>
      </w:tr>
      <w:tr w:rsidR="00EB72FB" w14:paraId="149C637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25CCA5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zor_Fo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2899A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androcarpa_FOXH1_TRINITY_DN18220_c0_g1_i</w:t>
            </w:r>
            <w:proofErr w:type="gramStart"/>
            <w:r>
              <w:rPr>
                <w:sz w:val="22"/>
                <w:szCs w:val="22"/>
              </w:rPr>
              <w:t>2.p</w:t>
            </w:r>
            <w:proofErr w:type="gramEnd"/>
            <w:r>
              <w:rPr>
                <w:sz w:val="22"/>
                <w:szCs w:val="22"/>
              </w:rPr>
              <w:t>1</w:t>
            </w:r>
          </w:p>
        </w:tc>
      </w:tr>
      <w:tr w:rsidR="00EB72FB" w14:paraId="0DED1B2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1332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Fo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347EB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1718.1</w:t>
            </w:r>
          </w:p>
        </w:tc>
      </w:tr>
      <w:tr w:rsidR="00EB72FB" w14:paraId="1C750C8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677C2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FoxQ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D453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2265.3</w:t>
            </w:r>
          </w:p>
        </w:tc>
      </w:tr>
      <w:tr w:rsidR="00EB72FB" w14:paraId="0AC2AB0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6D42D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FoxQ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AA491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150285.3</w:t>
            </w:r>
          </w:p>
        </w:tc>
      </w:tr>
      <w:tr w:rsidR="00EB72FB" w14:paraId="74E4EA5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91EA9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FoxQ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A2CC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230273.1</w:t>
            </w:r>
          </w:p>
        </w:tc>
      </w:tr>
      <w:tr w:rsidR="00EB72FB" w14:paraId="518FC740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FFFB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pl_FoxQ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01511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2098112.1</w:t>
            </w:r>
          </w:p>
        </w:tc>
      </w:tr>
      <w:tr w:rsidR="00EB72FB" w14:paraId="61564AD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BC66F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ja_FoxQ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583E2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10155.1</w:t>
            </w:r>
          </w:p>
        </w:tc>
      </w:tr>
      <w:tr w:rsidR="00EB72FB" w14:paraId="41F2754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821C1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FoxQ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7D174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5174.1</w:t>
            </w:r>
          </w:p>
        </w:tc>
      </w:tr>
      <w:tr w:rsidR="00EB72FB" w14:paraId="696899E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9FC0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unc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5C30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09861630.2</w:t>
            </w:r>
          </w:p>
        </w:tc>
      </w:tr>
      <w:tr w:rsidR="00EB72FB" w14:paraId="0CF44F8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E4CDA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e_Fo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B2F88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velina_FOXH1_TRINITY_DN386_c0_g1_i20.p1</w:t>
            </w:r>
          </w:p>
        </w:tc>
      </w:tr>
      <w:tr w:rsidR="00EB72FB" w14:paraId="29B8350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C69C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ja_Fox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93C34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10146.1</w:t>
            </w:r>
          </w:p>
        </w:tc>
      </w:tr>
      <w:tr w:rsidR="00EB72FB" w14:paraId="2CC195D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D7B95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pl_Fox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EE305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2098116.1</w:t>
            </w:r>
          </w:p>
        </w:tc>
      </w:tr>
      <w:tr w:rsidR="00EB72FB" w14:paraId="4838807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9DDB81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Fox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FAB68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556.2</w:t>
            </w:r>
          </w:p>
        </w:tc>
      </w:tr>
      <w:tr w:rsidR="00EB72FB" w14:paraId="4A8BD73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A5ADB3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sa_Fox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057CA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442.2</w:t>
            </w:r>
          </w:p>
        </w:tc>
      </w:tr>
      <w:tr w:rsidR="00EB72FB" w14:paraId="7BE33CE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CADA0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FoxF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DCB7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1073655.1</w:t>
            </w:r>
          </w:p>
        </w:tc>
      </w:tr>
      <w:tr w:rsidR="00EB72FB" w14:paraId="0CEAACA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A4CF0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l_FoxF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A7EAE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4859.1</w:t>
            </w:r>
          </w:p>
        </w:tc>
      </w:tr>
      <w:tr w:rsidR="00EB72FB" w14:paraId="3DE6B16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EF5B1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re_FoxH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87417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577.1</w:t>
            </w:r>
          </w:p>
        </w:tc>
      </w:tr>
      <w:tr w:rsidR="00EB72FB" w14:paraId="20F58F5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12B37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Hsa_FoxH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3B28D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3914.1</w:t>
            </w:r>
          </w:p>
        </w:tc>
      </w:tr>
      <w:tr w:rsidR="00EB72FB" w14:paraId="73AB1A1C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88DFE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mu_FoxH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BC022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2015.1</w:t>
            </w:r>
          </w:p>
        </w:tc>
      </w:tr>
      <w:tr w:rsidR="00EB72FB" w14:paraId="0305BA07" w14:textId="77777777">
        <w:trPr>
          <w:trHeight w:val="315"/>
        </w:trPr>
        <w:tc>
          <w:tcPr>
            <w:tcW w:w="676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1587C1" w14:textId="77777777" w:rsidR="00EB72FB" w:rsidRDefault="00BA00D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X tree</w:t>
            </w:r>
          </w:p>
        </w:tc>
      </w:tr>
      <w:tr w:rsidR="00EB72FB" w14:paraId="286D295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BE59E4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in_DL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8B2DE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18667881.1</w:t>
            </w:r>
          </w:p>
        </w:tc>
      </w:tr>
      <w:tr w:rsidR="00EB72FB" w14:paraId="05A52F2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71B48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le_DL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E99F6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velina_DLX_TRINITY_DN3209_c0_g1_i</w:t>
            </w:r>
            <w:proofErr w:type="gramStart"/>
            <w:r>
              <w:rPr>
                <w:sz w:val="22"/>
                <w:szCs w:val="22"/>
              </w:rPr>
              <w:t>2.p</w:t>
            </w:r>
            <w:proofErr w:type="gramEnd"/>
            <w:r>
              <w:rPr>
                <w:sz w:val="22"/>
                <w:szCs w:val="22"/>
              </w:rPr>
              <w:t>1</w:t>
            </w:r>
          </w:p>
        </w:tc>
      </w:tr>
      <w:tr w:rsidR="00EB72FB" w14:paraId="61F691F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E111B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_DL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B305E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9267577.1</w:t>
            </w:r>
          </w:p>
        </w:tc>
      </w:tr>
      <w:tr w:rsidR="00EB72FB" w14:paraId="4EF84D7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A6DCC" w14:textId="77777777" w:rsidR="00EB72FB" w:rsidRDefault="00BA00D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zor_DLX</w:t>
            </w:r>
            <w:proofErr w:type="spellEnd"/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3066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androcarpa_DLX_TRINITY_DN703_c0_g1_i</w:t>
            </w:r>
            <w:proofErr w:type="gramStart"/>
            <w:r>
              <w:rPr>
                <w:sz w:val="22"/>
                <w:szCs w:val="22"/>
              </w:rPr>
              <w:t>2.p</w:t>
            </w:r>
            <w:proofErr w:type="gramEnd"/>
            <w:r>
              <w:rPr>
                <w:sz w:val="22"/>
                <w:szCs w:val="22"/>
              </w:rPr>
              <w:t>1</w:t>
            </w:r>
          </w:p>
        </w:tc>
      </w:tr>
      <w:tr w:rsidR="00EB72FB" w14:paraId="78B0E64E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C1B298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DLX1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ED2BA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380.1</w:t>
            </w:r>
          </w:p>
        </w:tc>
      </w:tr>
      <w:tr w:rsidR="00EB72FB" w14:paraId="60AA6918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803E8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DL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EC05E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183.1</w:t>
            </w:r>
          </w:p>
        </w:tc>
      </w:tr>
      <w:tr w:rsidR="00EB72FB" w14:paraId="25700A22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EAE3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DLX1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D339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835221.2</w:t>
            </w:r>
          </w:p>
        </w:tc>
      </w:tr>
      <w:tr w:rsidR="00EB72FB" w14:paraId="75C6A00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186B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DL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D984C1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398.1</w:t>
            </w:r>
          </w:p>
        </w:tc>
      </w:tr>
      <w:tr w:rsidR="00EB72FB" w14:paraId="234D1736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6040F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DL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06934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187.1</w:t>
            </w:r>
          </w:p>
        </w:tc>
      </w:tr>
      <w:tr w:rsidR="00EB72FB" w14:paraId="31968F6A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80356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DL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8C9E0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5213.3</w:t>
            </w:r>
          </w:p>
        </w:tc>
      </w:tr>
      <w:tr w:rsidR="00EB72FB" w14:paraId="10C62A3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8A36E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DLX4a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2AF90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375.1</w:t>
            </w:r>
          </w:p>
        </w:tc>
      </w:tr>
      <w:tr w:rsidR="00EB72FB" w14:paraId="1FB8D25F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4E400C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a_DL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BCB73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33100592.1</w:t>
            </w:r>
          </w:p>
        </w:tc>
      </w:tr>
      <w:tr w:rsidR="00EB72FB" w14:paraId="1E2D6C9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6B46F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l_DLX6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8DBA3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_022086456.1</w:t>
            </w:r>
          </w:p>
        </w:tc>
      </w:tr>
      <w:tr w:rsidR="00EB72FB" w14:paraId="3FD47AD3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AC38C5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_DLX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ABBD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571381.2</w:t>
            </w:r>
          </w:p>
        </w:tc>
      </w:tr>
      <w:tr w:rsidR="00EB72FB" w14:paraId="0DF08561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8BD1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DLX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A8C99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186.2</w:t>
            </w:r>
          </w:p>
        </w:tc>
      </w:tr>
      <w:tr w:rsidR="00EB72FB" w14:paraId="33072B67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98BC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DLX5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3BA84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5212.1</w:t>
            </w:r>
          </w:p>
        </w:tc>
      </w:tr>
      <w:tr w:rsidR="00EB72FB" w14:paraId="38B5BFDB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18D2E7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u_DLX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FC282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34185.1</w:t>
            </w:r>
          </w:p>
        </w:tc>
      </w:tr>
      <w:tr w:rsidR="00EB72FB" w14:paraId="54FEF5C5" w14:textId="77777777">
        <w:trPr>
          <w:trHeight w:val="315"/>
        </w:trPr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E0B1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DLX3</w:t>
            </w:r>
          </w:p>
        </w:tc>
        <w:tc>
          <w:tcPr>
            <w:tcW w:w="51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4CB66A" w14:textId="77777777" w:rsidR="00EB72FB" w:rsidRDefault="00BA00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5211.1</w:t>
            </w:r>
          </w:p>
        </w:tc>
      </w:tr>
    </w:tbl>
    <w:p w14:paraId="54276ABF" w14:textId="77777777" w:rsidR="00EB72FB" w:rsidRDefault="00EB72FB"/>
    <w:sectPr w:rsidR="00EB72FB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2FB"/>
    <w:rsid w:val="00AC1867"/>
    <w:rsid w:val="00BA00DD"/>
    <w:rsid w:val="00EB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0AE79"/>
  <w15:docId w15:val="{13220206-8FDA-7E45-9B5D-9C4480DE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321E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a+YJ1ghf4DjBLHjchHLJO7idzQ==">AMUW2mUJuGlF1H+ZTn7euNlYvqxh9MTI1rjU0pIWQUwXf+pr5vf7cCojptL9vpizggNziWqIX/GuTb9UEz14wBk8KcHiAGsverN/Tg/I7BtMg6A/08mxrj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388</Words>
  <Characters>7914</Characters>
  <Application>Microsoft Office Word</Application>
  <DocSecurity>0</DocSecurity>
  <Lines>65</Lines>
  <Paragraphs>18</Paragraphs>
  <ScaleCrop>false</ScaleCrop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l</dc:creator>
  <cp:lastModifiedBy>Laurel</cp:lastModifiedBy>
  <cp:revision>2</cp:revision>
  <dcterms:created xsi:type="dcterms:W3CDTF">2022-02-01T22:50:00Z</dcterms:created>
  <dcterms:modified xsi:type="dcterms:W3CDTF">2022-02-01T22:50:00Z</dcterms:modified>
</cp:coreProperties>
</file>